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ulmonary infection score (CPIS) calc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arameter</w:t>
            </w:r>
          </w:p>
        </w:tc>
        <w:tc>
          <w:tcPr>
            <w:tcW w:w="4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(</w:t>
            </w:r>
            <w:r>
              <w:rPr>
                <w:rFonts w:hint="eastAsia"/>
                <w:sz w:val="18"/>
                <w:szCs w:val="18"/>
              </w:rPr>
              <w:t>℃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36.5 and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8.4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38.5 </w:t>
            </w:r>
            <w:r>
              <w:rPr>
                <w:rFonts w:hint="eastAsia"/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8.9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39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leukocytes (mm3)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≥4</w:t>
            </w:r>
            <w:r>
              <w:rPr>
                <w:sz w:val="18"/>
                <w:szCs w:val="18"/>
              </w:rPr>
              <w:t xml:space="preserve">000 and </w:t>
            </w:r>
            <w:r>
              <w:rPr>
                <w:rFonts w:hint="eastAsia"/>
                <w:sz w:val="18"/>
                <w:szCs w:val="18"/>
              </w:rPr>
              <w:t>≤1</w:t>
            </w:r>
            <w:r>
              <w:rPr>
                <w:sz w:val="18"/>
                <w:szCs w:val="18"/>
              </w:rPr>
              <w:t>1000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＜4</w:t>
            </w:r>
            <w:r>
              <w:rPr>
                <w:sz w:val="18"/>
                <w:szCs w:val="18"/>
              </w:rPr>
              <w:t xml:space="preserve">000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＞1</w:t>
            </w:r>
            <w:r>
              <w:rPr>
                <w:sz w:val="18"/>
                <w:szCs w:val="18"/>
              </w:rPr>
              <w:t>1000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b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form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dd</w:t>
            </w:r>
            <w:r>
              <w:rPr>
                <w:sz w:val="18"/>
                <w:szCs w:val="18"/>
              </w:rPr>
              <w:t xml:space="preserve">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eal secretion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tracheal secretions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non-purulent tracheal secretions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purulent tracheal secretions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genation: PaO2/FIO2(mmHg)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40 or ARDS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40 and no ARDS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monary radiography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iltrate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e (or patchy) infiltrate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zed infiltrate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of pulmonary infiltrate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adiographic progression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ic progression (after CHF and ARDS excluded)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of tracheal aspirate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bacteria cultured in rare or light quantity 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 growth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bacteria cultured in moderate or heavy quantity</w:t>
            </w:r>
          </w:p>
        </w:tc>
        <w:tc>
          <w:tcPr>
            <w:tcW w:w="426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12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athogenic bacteria seen on Gram stain</w:t>
            </w:r>
          </w:p>
        </w:tc>
        <w:tc>
          <w:tcPr>
            <w:tcW w:w="4261" w:type="dxa"/>
            <w:tcBorders>
              <w:bottom w:val="single" w:color="auto" w:sz="12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dd</w:t>
            </w:r>
            <w:r>
              <w:rPr>
                <w:sz w:val="18"/>
                <w:szCs w:val="18"/>
              </w:rPr>
              <w:t xml:space="preserve"> 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NGFlMGJlMThkYjRlZjM5Yzg2ODlmOGRmN2FjYjkifQ=="/>
  </w:docVars>
  <w:rsids>
    <w:rsidRoot w:val="6C4726D7"/>
    <w:rsid w:val="6C47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4:58:00Z</dcterms:created>
  <dc:creator>高宇澄</dc:creator>
  <cp:lastModifiedBy>高宇澄</cp:lastModifiedBy>
  <dcterms:modified xsi:type="dcterms:W3CDTF">2023-02-18T15:0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D93C2486E1AC4FD997B4DD4F08E00638</vt:lpwstr>
  </property>
</Properties>
</file>